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97A2C" w14:textId="77777777" w:rsidR="008E7B74" w:rsidRDefault="008E7B74" w:rsidP="008E7B74">
      <w:r>
        <w:t>TITLE:</w:t>
      </w:r>
    </w:p>
    <w:p w14:paraId="57A58D68" w14:textId="24DE8499" w:rsidR="008E7B74" w:rsidRDefault="008E7B74" w:rsidP="008E7B74">
      <w:r>
        <w:t xml:space="preserve">The impact of smoking on male lower urinary tract symptoms (LUTS) </w:t>
      </w:r>
    </w:p>
    <w:p w14:paraId="052EA747" w14:textId="77777777" w:rsidR="008E7B74" w:rsidRDefault="008E7B74" w:rsidP="008E7B74">
      <w:r>
        <w:t>Authors:</w:t>
      </w:r>
    </w:p>
    <w:p w14:paraId="3A2904B8" w14:textId="25E43297" w:rsidR="00344611" w:rsidRDefault="008E7B74" w:rsidP="008E7B74">
      <w:r>
        <w:t>Takashi Kawahara, Hiroki Ito, Hiroji Uemura</w:t>
      </w:r>
    </w:p>
    <w:p w14:paraId="69440491" w14:textId="71700BF5" w:rsidR="008E7B74" w:rsidRDefault="008E7B74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6"/>
        <w:gridCol w:w="2085"/>
        <w:gridCol w:w="2089"/>
        <w:gridCol w:w="2089"/>
        <w:gridCol w:w="2087"/>
      </w:tblGrid>
      <w:tr w:rsidR="008E7B74" w:rsidRPr="000A0B42" w14:paraId="24338611" w14:textId="77777777" w:rsidTr="0062730F">
        <w:trPr>
          <w:trHeight w:val="222"/>
        </w:trPr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7B77C" w14:textId="77777777" w:rsidR="008E7B74" w:rsidRPr="008E7B74" w:rsidRDefault="008E7B74" w:rsidP="0062730F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Suppl </w:t>
            </w: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able 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6EF94" w14:textId="77777777" w:rsidR="008E7B74" w:rsidRPr="000A0B42" w:rsidRDefault="008E7B74" w:rsidP="0062730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游ゴシック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A1F14F" w14:textId="77777777" w:rsidR="008E7B74" w:rsidRPr="000A0B42" w:rsidRDefault="008E7B74" w:rsidP="0062730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游ゴシック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336CB" w14:textId="77777777" w:rsidR="008E7B74" w:rsidRPr="000A0B42" w:rsidRDefault="008E7B74" w:rsidP="0062730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游ゴシック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49F473" w14:textId="77777777" w:rsidR="008E7B74" w:rsidRPr="000A0B42" w:rsidRDefault="008E7B74" w:rsidP="0062730F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游ゴシック" w:cs="Arial" w:hint="eastAsia"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</w:tr>
      <w:tr w:rsidR="008E7B74" w:rsidRPr="000A0B42" w14:paraId="4B04FE48" w14:textId="77777777" w:rsidTr="0062730F">
        <w:trPr>
          <w:trHeight w:val="222"/>
        </w:trPr>
        <w:tc>
          <w:tcPr>
            <w:tcW w:w="1011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B0D0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Prefecture</w:t>
            </w:r>
          </w:p>
        </w:tc>
        <w:tc>
          <w:tcPr>
            <w:tcW w:w="99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05B2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ll</w:t>
            </w: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55C02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on-Smoker</w:t>
            </w: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A9CD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Ex-Smoker</w:t>
            </w: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F04B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urrent-Smoker</w:t>
            </w:r>
          </w:p>
        </w:tc>
      </w:tr>
      <w:tr w:rsidR="008E7B74" w:rsidRPr="000A0B42" w14:paraId="7A6C302A" w14:textId="77777777" w:rsidTr="0062730F">
        <w:trPr>
          <w:trHeight w:val="222"/>
        </w:trPr>
        <w:tc>
          <w:tcPr>
            <w:tcW w:w="1011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BE3A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ichi</w:t>
            </w:r>
          </w:p>
        </w:tc>
        <w:tc>
          <w:tcPr>
            <w:tcW w:w="996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9C84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72</w:t>
            </w:r>
          </w:p>
        </w:tc>
        <w:tc>
          <w:tcPr>
            <w:tcW w:w="99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5054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8</w:t>
            </w:r>
          </w:p>
        </w:tc>
        <w:tc>
          <w:tcPr>
            <w:tcW w:w="99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7C16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7</w:t>
            </w:r>
          </w:p>
        </w:tc>
        <w:tc>
          <w:tcPr>
            <w:tcW w:w="99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B3024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37</w:t>
            </w:r>
          </w:p>
        </w:tc>
      </w:tr>
      <w:tr w:rsidR="008E7B74" w:rsidRPr="000A0B42" w14:paraId="0727AEC6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80C68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Ehim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4DDC7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0FF23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BDCC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2A6D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</w:tr>
      <w:tr w:rsidR="008E7B74" w:rsidRPr="000A0B42" w14:paraId="0D4C562B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68909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Ibarak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090B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D2A8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559B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A028D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</w:t>
            </w:r>
          </w:p>
        </w:tc>
      </w:tr>
      <w:tr w:rsidR="008E7B74" w:rsidRPr="000A0B42" w14:paraId="73A134DF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265B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kaya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5233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354AA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7EAA2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53B70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</w:tr>
      <w:tr w:rsidR="008E7B74" w:rsidRPr="000A0B42" w14:paraId="0C0622DA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64B1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kinaw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BA9C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1C9A1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F84A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A1960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8E7B74" w:rsidRPr="000A0B42" w14:paraId="41B10BBB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73CC8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Iwat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7A44E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1413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2057F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A746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</w:tr>
      <w:tr w:rsidR="008E7B74" w:rsidRPr="000A0B42" w14:paraId="37596042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1BDD4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Gifu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4A63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685E8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FF016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E604F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</w:tc>
      </w:tr>
      <w:tr w:rsidR="008E7B74" w:rsidRPr="000A0B42" w14:paraId="698EA117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E866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iyazak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0854F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AFB53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C8992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A895F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8E7B74" w:rsidRPr="000A0B42" w14:paraId="4D4AB6AC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C6D73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iyag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A80A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65E78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EDDC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3E478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</w:tc>
      </w:tr>
      <w:tr w:rsidR="008E7B74" w:rsidRPr="000A0B42" w14:paraId="7E0067D1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4EB9E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yot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3EBAE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5A7B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F988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9B61B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2</w:t>
            </w:r>
          </w:p>
        </w:tc>
      </w:tr>
      <w:tr w:rsidR="008E7B74" w:rsidRPr="000A0B42" w14:paraId="0D5A2A25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9BC1E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umamot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6B647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F9C1B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A0BF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FA8F5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</w:tr>
      <w:tr w:rsidR="008E7B74" w:rsidRPr="000A0B42" w14:paraId="429A05E8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F74A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Gun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A1E4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76E5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FF6F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1230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</w:tr>
      <w:tr w:rsidR="008E7B74" w:rsidRPr="000A0B42" w14:paraId="0AB5DE1A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175D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Hiroshi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37E4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C0E95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C5D17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01375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</w:t>
            </w:r>
          </w:p>
        </w:tc>
      </w:tr>
      <w:tr w:rsidR="008E7B74" w:rsidRPr="000A0B42" w14:paraId="0950C098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1653D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agaw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9AB15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197B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771EA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FC33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</w:tr>
      <w:tr w:rsidR="008E7B74" w:rsidRPr="000A0B42" w14:paraId="1CE19B32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F92FC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och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A9E33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7EA89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6B37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0044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</w:tr>
      <w:tr w:rsidR="008E7B74" w:rsidRPr="000A0B42" w14:paraId="67B6DE9A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BA0D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ag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6EDA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777EA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4195F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4114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8E7B74" w:rsidRPr="000A0B42" w14:paraId="6DC6FA08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86B1A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aita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B441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9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50052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E2074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3EEAE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2</w:t>
            </w:r>
          </w:p>
        </w:tc>
      </w:tr>
      <w:tr w:rsidR="008E7B74" w:rsidRPr="000A0B42" w14:paraId="28F3435C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72FBB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Mi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0852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71474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7DF9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D935D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</w:tc>
      </w:tr>
      <w:tr w:rsidR="008E7B74" w:rsidRPr="000A0B42" w14:paraId="163EE4A9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BFA9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Yamaga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82D7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762A0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37B7B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FF1D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</w:tr>
      <w:tr w:rsidR="008E7B74" w:rsidRPr="000A0B42" w14:paraId="5EDD931D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D6E98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Yamaguch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CAD55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671B8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9821B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519C1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</w:tr>
      <w:tr w:rsidR="008E7B74" w:rsidRPr="000A0B42" w14:paraId="7ECA54C3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61B64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Yamanash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B57A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D830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928B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3CE28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</w:tr>
      <w:tr w:rsidR="008E7B74" w:rsidRPr="000A0B42" w14:paraId="0CD81210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22BE3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hig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91EA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4A97A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7F1F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F9D7C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</w:tr>
      <w:tr w:rsidR="008E7B74" w:rsidRPr="000A0B42" w14:paraId="5CCFF801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39B3C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agoshi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B2831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5C63E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7228A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E794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</w:tr>
      <w:tr w:rsidR="008E7B74" w:rsidRPr="000A0B42" w14:paraId="3BAAED00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A1C5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ki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D6D7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ECB1B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698FC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D427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8E7B74" w:rsidRPr="000A0B42" w14:paraId="61DE072F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52EDD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iiga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7A5C7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393C0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BFF43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8B39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</w:tr>
      <w:tr w:rsidR="008E7B74" w:rsidRPr="000A0B42" w14:paraId="27E1162B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68EC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Kanagaw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60806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2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A988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3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2B4EB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3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76EC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4</w:t>
            </w:r>
          </w:p>
        </w:tc>
      </w:tr>
      <w:tr w:rsidR="008E7B74" w:rsidRPr="000A0B42" w14:paraId="3C0FDB42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1C359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omor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147D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CBB8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61E0A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50D6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</w:tr>
      <w:tr w:rsidR="008E7B74" w:rsidRPr="000A0B42" w14:paraId="0C81C49E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5B42F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hizuok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4C09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C556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59C1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1533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1</w:t>
            </w:r>
          </w:p>
        </w:tc>
      </w:tr>
      <w:tr w:rsidR="008E7B74" w:rsidRPr="000A0B42" w14:paraId="5C1DCB42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099E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Ishikaw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CBE6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0876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8218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C574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</w:tr>
      <w:tr w:rsidR="008E7B74" w:rsidRPr="000A0B42" w14:paraId="6761D07E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0B9C3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hib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74996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2E2A3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7188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1435D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6</w:t>
            </w:r>
          </w:p>
        </w:tc>
      </w:tr>
      <w:tr w:rsidR="008E7B74" w:rsidRPr="000A0B42" w14:paraId="0B72B4B7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860B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sak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4333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7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E794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60B6D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3731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22</w:t>
            </w:r>
          </w:p>
        </w:tc>
      </w:tr>
      <w:tr w:rsidR="008E7B74" w:rsidRPr="000A0B42" w14:paraId="556C055B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B79E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it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D0F10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BA9BE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B3C3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1E14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</w:tr>
      <w:tr w:rsidR="008E7B74" w:rsidRPr="000A0B42" w14:paraId="18D71E24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6667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agasak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6617C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AC309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D133A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8425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</w:tr>
      <w:tr w:rsidR="008E7B74" w:rsidRPr="000A0B42" w14:paraId="03C8DD75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C069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agan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84F16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2E82A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7AA1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24471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</w:tr>
      <w:tr w:rsidR="008E7B74" w:rsidRPr="000A0B42" w14:paraId="2AAA04D3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E494A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Tottor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727D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FB81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B666E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95B0B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</w:tr>
      <w:tr w:rsidR="008E7B74" w:rsidRPr="000A0B42" w14:paraId="6E7D7FCE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87D50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himan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4B7E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0CA0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33A9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BC12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</w:tr>
      <w:tr w:rsidR="008E7B74" w:rsidRPr="000A0B42" w14:paraId="284B538D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9CFA1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oky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33591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0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D902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6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C14A3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1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821F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18</w:t>
            </w:r>
          </w:p>
        </w:tc>
      </w:tr>
      <w:tr w:rsidR="008E7B74" w:rsidRPr="000A0B42" w14:paraId="45E7BA60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D10DC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okushi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9948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4032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95ED6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C7FAA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</w:tr>
      <w:tr w:rsidR="008E7B74" w:rsidRPr="000A0B42" w14:paraId="1189E729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5C95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ochig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691D77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9C2D6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87AE9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1208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</w:tr>
      <w:tr w:rsidR="008E7B74" w:rsidRPr="000A0B42" w14:paraId="720AFA07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75DCF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ar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BF8F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A8C1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5C69C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3C07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</w:tr>
      <w:tr w:rsidR="008E7B74" w:rsidRPr="000A0B42" w14:paraId="28ED0FBE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26E13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oya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AF2C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11A3B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38240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CAC4C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</w:tr>
      <w:tr w:rsidR="008E7B74" w:rsidRPr="000A0B42" w14:paraId="7F15DD4B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81BDF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Fukui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2AE8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EA1D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4DBA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A6D74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8E7B74" w:rsidRPr="000A0B42" w14:paraId="6107ED45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D7848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Fukuok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02FEE3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5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922E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BBF87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37C83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8</w:t>
            </w:r>
          </w:p>
        </w:tc>
      </w:tr>
      <w:tr w:rsidR="008E7B74" w:rsidRPr="000A0B42" w14:paraId="084374A4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6587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Fukushim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1BC1D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91AD2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B6B47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3632B1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</w:tr>
      <w:tr w:rsidR="008E7B74" w:rsidRPr="000A0B42" w14:paraId="5319596E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E5DD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Hyog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C3E08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1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9241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3B1F30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8462E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9</w:t>
            </w:r>
          </w:p>
        </w:tc>
      </w:tr>
      <w:tr w:rsidR="008E7B74" w:rsidRPr="000A0B42" w14:paraId="4D161459" w14:textId="77777777" w:rsidTr="0062730F">
        <w:trPr>
          <w:trHeight w:val="215"/>
        </w:trPr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88C19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Hokkaido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7724D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1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CCBF9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DEF73F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FFB3C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3</w:t>
            </w:r>
          </w:p>
        </w:tc>
      </w:tr>
      <w:tr w:rsidR="008E7B74" w:rsidRPr="000A0B42" w14:paraId="6AE27A6D" w14:textId="77777777" w:rsidTr="0062730F">
        <w:trPr>
          <w:trHeight w:val="222"/>
        </w:trPr>
        <w:tc>
          <w:tcPr>
            <w:tcW w:w="10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177538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Wakayama</w:t>
            </w:r>
          </w:p>
        </w:tc>
        <w:tc>
          <w:tcPr>
            <w:tcW w:w="9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8CBD9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B109E5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D5434D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83A1CA" w14:textId="77777777" w:rsidR="008E7B74" w:rsidRPr="000A0B42" w:rsidRDefault="008E7B74" w:rsidP="0062730F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0A0B4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</w:tr>
      <w:tr w:rsidR="008E7B74" w:rsidRPr="000A0B42" w14:paraId="5E1EBF4D" w14:textId="77777777" w:rsidTr="0062730F">
        <w:trPr>
          <w:trHeight w:val="215"/>
        </w:trPr>
        <w:tc>
          <w:tcPr>
            <w:tcW w:w="10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7FA2B5" w14:textId="77777777" w:rsidR="008E7B74" w:rsidRPr="000A0B42" w:rsidRDefault="008E7B74" w:rsidP="006273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9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91BE03" w14:textId="77777777" w:rsidR="008E7B74" w:rsidRPr="000A0B42" w:rsidRDefault="008E7B74" w:rsidP="00627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36524" w14:textId="77777777" w:rsidR="008E7B74" w:rsidRPr="000A0B42" w:rsidRDefault="008E7B74" w:rsidP="00627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BC6DB" w14:textId="77777777" w:rsidR="008E7B74" w:rsidRPr="000A0B42" w:rsidRDefault="008E7B74" w:rsidP="00627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8A2EA" w14:textId="77777777" w:rsidR="008E7B74" w:rsidRPr="000A0B42" w:rsidRDefault="008E7B74" w:rsidP="006273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287BBAC" w14:textId="77777777" w:rsidR="008E7B74" w:rsidRDefault="008E7B74"/>
    <w:sectPr w:rsidR="008E7B74" w:rsidSect="000A0B4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D472E1" w14:textId="77777777" w:rsidR="00E8428F" w:rsidRDefault="00E8428F" w:rsidP="00305F18">
      <w:r>
        <w:separator/>
      </w:r>
    </w:p>
  </w:endnote>
  <w:endnote w:type="continuationSeparator" w:id="0">
    <w:p w14:paraId="3152080C" w14:textId="77777777" w:rsidR="00E8428F" w:rsidRDefault="00E8428F" w:rsidP="00305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FCE53E" w14:textId="77777777" w:rsidR="00E8428F" w:rsidRDefault="00E8428F" w:rsidP="00305F18">
      <w:r>
        <w:separator/>
      </w:r>
    </w:p>
  </w:footnote>
  <w:footnote w:type="continuationSeparator" w:id="0">
    <w:p w14:paraId="675DDF9C" w14:textId="77777777" w:rsidR="00E8428F" w:rsidRDefault="00E8428F" w:rsidP="00305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B42"/>
    <w:rsid w:val="000A0B42"/>
    <w:rsid w:val="0021220D"/>
    <w:rsid w:val="00305F18"/>
    <w:rsid w:val="008E7B74"/>
    <w:rsid w:val="00AF1AFE"/>
    <w:rsid w:val="00B44CA8"/>
    <w:rsid w:val="00C763D3"/>
    <w:rsid w:val="00E8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8B3C8"/>
  <w15:chartTrackingRefBased/>
  <w15:docId w15:val="{721DEC4F-B0AD-4B3C-A0DE-E43DE12D5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A0B4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05F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5F18"/>
  </w:style>
  <w:style w:type="paragraph" w:styleId="a5">
    <w:name w:val="footer"/>
    <w:basedOn w:val="a"/>
    <w:link w:val="a6"/>
    <w:uiPriority w:val="99"/>
    <w:unhideWhenUsed/>
    <w:rsid w:val="00305F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5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0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HARA TAKASHI</dc:creator>
  <cp:keywords/>
  <dc:description/>
  <cp:lastModifiedBy>KAWAHARA TAKASHI</cp:lastModifiedBy>
  <cp:revision>2</cp:revision>
  <dcterms:created xsi:type="dcterms:W3CDTF">2020-10-12T14:00:00Z</dcterms:created>
  <dcterms:modified xsi:type="dcterms:W3CDTF">2020-10-12T14:00:00Z</dcterms:modified>
</cp:coreProperties>
</file>